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</w:rPr>
        <w:t>Supplementary Material Table 1: Correlation coefficients between genome wide ancestry estimat</w:t>
      </w:r>
      <w:r>
        <w:rPr/>
        <w:t>es and 99 AIMs estimates</w:t>
      </w:r>
    </w:p>
    <w:tbl>
      <w:tblPr>
        <w:tblW w:w="938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2250"/>
        <w:gridCol w:w="1530"/>
        <w:gridCol w:w="1635"/>
      </w:tblGrid>
      <w:tr>
        <w:trPr>
          <w:trHeight w:val="285" w:hRule="atLeast"/>
        </w:trPr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Europea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</w:rPr>
              <w:t xml:space="preserve">Admixtur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(118,000 SNPs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rapp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(99 AIMs)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tructu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(99 AIMs)</w:t>
            </w:r>
          </w:p>
        </w:tc>
      </w:tr>
      <w:tr>
        <w:trPr>
          <w:trHeight w:val="265" w:hRule="atLeast"/>
        </w:trPr>
        <w:tc>
          <w:tcPr>
            <w:tcW w:w="3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dmixture (118,000 SNPs)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3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rappe (99 AIMs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0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3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tructure (99 AIMs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3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aximum Likelihood (99 AIMs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8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ndigenous America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3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dmixture (118,000 SNPs)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3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rappe (99 AIMs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0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3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tructure (99 AIMs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0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3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aximum Likelihood (99 AIMs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9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frica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3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dmixture (118,000 SNPs)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3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rappe (99 AIMs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0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3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tructure (99 AIMs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3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aximum Likelihood (99 AIMs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8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82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08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23:00:00Z</dcterms:created>
  <dc:creator>Laura Fejerman</dc:creator>
  <dc:description/>
  <cp:keywords/>
  <dc:language>en-US</dc:language>
  <cp:lastModifiedBy>Laura Fejerman</cp:lastModifiedBy>
  <dcterms:modified xsi:type="dcterms:W3CDTF">2012-01-06T21:13:00Z</dcterms:modified>
  <cp:revision>4</cp:revision>
  <dc:subject/>
  <dc:title/>
</cp:coreProperties>
</file>